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23B" w:rsidRDefault="00953AEA" w:rsidP="00F12F3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 w:rsidR="003C4200">
        <w:rPr>
          <w:rFonts w:ascii="Times New Roman" w:hAnsi="Times New Roman" w:cs="Times New Roman"/>
          <w:sz w:val="20"/>
          <w:szCs w:val="20"/>
        </w:rPr>
        <w:t xml:space="preserve"> A</w:t>
      </w:r>
      <w:r w:rsidR="0004364F">
        <w:rPr>
          <w:rFonts w:ascii="Times New Roman" w:hAnsi="Times New Roman" w:cs="Times New Roman"/>
          <w:sz w:val="20"/>
          <w:szCs w:val="20"/>
        </w:rPr>
        <w:t>.</w:t>
      </w:r>
      <w:r w:rsidR="000A32D4">
        <w:rPr>
          <w:rFonts w:ascii="Times New Roman" w:hAnsi="Times New Roman" w:cs="Times New Roman"/>
          <w:sz w:val="20"/>
          <w:szCs w:val="20"/>
        </w:rPr>
        <w:t xml:space="preserve"> </w:t>
      </w:r>
      <w:r w:rsidR="000A32D4" w:rsidRPr="009F6CC5">
        <w:rPr>
          <w:rFonts w:ascii="Times New Roman" w:hAnsi="Times New Roman" w:cs="Times New Roman"/>
          <w:sz w:val="20"/>
          <w:szCs w:val="20"/>
        </w:rPr>
        <w:t xml:space="preserve">Prevalence of </w:t>
      </w:r>
      <w:r w:rsidR="000A32D4">
        <w:rPr>
          <w:rFonts w:ascii="Times New Roman" w:hAnsi="Times New Roman" w:cs="Times New Roman"/>
          <w:sz w:val="20"/>
          <w:szCs w:val="20"/>
        </w:rPr>
        <w:t>overweight</w:t>
      </w:r>
      <w:r w:rsidR="0004364F">
        <w:rPr>
          <w:rFonts w:ascii="Times New Roman" w:hAnsi="Times New Roman" w:cs="Times New Roman"/>
          <w:sz w:val="20"/>
          <w:szCs w:val="20"/>
        </w:rPr>
        <w:t xml:space="preserve"> and </w:t>
      </w:r>
      <w:r w:rsidR="000A32D4">
        <w:rPr>
          <w:rFonts w:ascii="Times New Roman" w:hAnsi="Times New Roman" w:cs="Times New Roman"/>
          <w:sz w:val="20"/>
          <w:szCs w:val="20"/>
        </w:rPr>
        <w:t xml:space="preserve">obesity </w:t>
      </w:r>
      <w:r w:rsidR="0004364F">
        <w:rPr>
          <w:rFonts w:ascii="Times New Roman" w:hAnsi="Times New Roman" w:cs="Times New Roman"/>
          <w:sz w:val="20"/>
          <w:szCs w:val="20"/>
        </w:rPr>
        <w:t xml:space="preserve">from 2006 to 2014 </w:t>
      </w:r>
      <w:r w:rsidR="000A32D4">
        <w:rPr>
          <w:rFonts w:ascii="Times New Roman" w:hAnsi="Times New Roman" w:cs="Times New Roman"/>
          <w:sz w:val="20"/>
          <w:szCs w:val="20"/>
        </w:rPr>
        <w:t xml:space="preserve">by </w:t>
      </w:r>
      <w:r w:rsidR="009866BD">
        <w:rPr>
          <w:rFonts w:ascii="Times New Roman" w:hAnsi="Times New Roman" w:cs="Times New Roman"/>
          <w:sz w:val="20"/>
          <w:szCs w:val="20"/>
        </w:rPr>
        <w:t xml:space="preserve">different </w:t>
      </w:r>
      <w:r w:rsidR="000A32D4">
        <w:rPr>
          <w:rFonts w:ascii="Times New Roman" w:hAnsi="Times New Roman" w:cs="Times New Roman"/>
          <w:sz w:val="20"/>
          <w:szCs w:val="20"/>
        </w:rPr>
        <w:t>region</w:t>
      </w:r>
      <w:r>
        <w:rPr>
          <w:rFonts w:ascii="Times New Roman" w:hAnsi="Times New Roman" w:cs="Times New Roman"/>
          <w:sz w:val="20"/>
          <w:szCs w:val="20"/>
        </w:rPr>
        <w:t>s</w:t>
      </w:r>
      <w:r w:rsidR="000A32D4">
        <w:rPr>
          <w:rFonts w:ascii="Times New Roman" w:hAnsi="Times New Roman" w:cs="Times New Roman"/>
          <w:sz w:val="20"/>
          <w:szCs w:val="20"/>
        </w:rPr>
        <w:t xml:space="preserve"> in the children </w:t>
      </w:r>
      <w:r w:rsidR="000A32D4" w:rsidRPr="009F6CC5">
        <w:rPr>
          <w:rFonts w:ascii="Times New Roman" w:hAnsi="Times New Roman" w:cs="Times New Roman"/>
          <w:sz w:val="20"/>
          <w:szCs w:val="20"/>
        </w:rPr>
        <w:t xml:space="preserve">at 3-6 years in Tianjin </w:t>
      </w:r>
    </w:p>
    <w:tbl>
      <w:tblPr>
        <w:tblStyle w:val="TableGrid"/>
        <w:tblW w:w="12901" w:type="dxa"/>
        <w:jc w:val="center"/>
        <w:tblInd w:w="-2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979"/>
        <w:gridCol w:w="990"/>
        <w:gridCol w:w="900"/>
        <w:gridCol w:w="990"/>
        <w:gridCol w:w="990"/>
        <w:gridCol w:w="990"/>
        <w:gridCol w:w="900"/>
        <w:gridCol w:w="900"/>
        <w:gridCol w:w="990"/>
        <w:gridCol w:w="900"/>
        <w:gridCol w:w="1140"/>
      </w:tblGrid>
      <w:tr w:rsidR="00A2423B" w:rsidRPr="009F6CC5" w:rsidTr="007123A4">
        <w:trPr>
          <w:trHeight w:val="344"/>
          <w:jc w:val="center"/>
        </w:trPr>
        <w:tc>
          <w:tcPr>
            <w:tcW w:w="2232" w:type="dxa"/>
            <w:vMerge w:val="restart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 xml:space="preserve">P value </w:t>
            </w:r>
          </w:p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for trend</w:t>
            </w:r>
          </w:p>
        </w:tc>
      </w:tr>
      <w:tr w:rsidR="0095041F" w:rsidRPr="009F6CC5" w:rsidTr="007123A4">
        <w:trPr>
          <w:trHeight w:val="325"/>
          <w:jc w:val="center"/>
        </w:trPr>
        <w:tc>
          <w:tcPr>
            <w:tcW w:w="2232" w:type="dxa"/>
            <w:vMerge/>
            <w:tcBorders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41F" w:rsidRPr="009F6CC5" w:rsidTr="007123A4">
        <w:trPr>
          <w:trHeight w:val="344"/>
          <w:jc w:val="center"/>
        </w:trPr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:rsidR="00A2423B" w:rsidRPr="0004364F" w:rsidRDefault="00B26CA2" w:rsidP="006F54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4 years old 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A2423B" w:rsidRPr="0004364F" w:rsidRDefault="00A2423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r w:rsidR="00933B95" w:rsidRPr="00A73D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Central urban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B672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New urban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4B16A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B672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0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9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0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0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9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00" w:type="dxa"/>
          </w:tcPr>
          <w:p w:rsidR="00B26CA2" w:rsidRPr="0004364F" w:rsidRDefault="00A6104B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4B16A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99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0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99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90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90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</w:tcPr>
          <w:p w:rsidR="00B26CA2" w:rsidRPr="0004364F" w:rsidRDefault="00B26CA2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00" w:type="dxa"/>
          </w:tcPr>
          <w:p w:rsidR="00B26CA2" w:rsidRPr="0004364F" w:rsidRDefault="00A6104B" w:rsidP="004B1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40" w:type="dxa"/>
            <w:vAlign w:val="center"/>
          </w:tcPr>
          <w:p w:rsidR="00B26CA2" w:rsidRPr="0004364F" w:rsidRDefault="00B26CA2" w:rsidP="004B16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242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 w:rsidR="00933B95" w:rsidRPr="00A73D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933B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4C0B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CA2" w:rsidRPr="009F6CC5" w:rsidTr="00B26CA2">
        <w:trPr>
          <w:trHeight w:val="58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Central urban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New urban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4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B26C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 years old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r w:rsidR="00933B95" w:rsidRPr="00A73D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933B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Central urban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New urban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140" w:type="dxa"/>
            <w:vAlign w:val="center"/>
          </w:tcPr>
          <w:p w:rsidR="00B26CA2" w:rsidRPr="0004364F" w:rsidRDefault="008E77BA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79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4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besity</w:t>
            </w:r>
            <w:r w:rsidR="00933B95" w:rsidRPr="00A73D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933B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79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Central urban</w:t>
            </w:r>
          </w:p>
        </w:tc>
        <w:tc>
          <w:tcPr>
            <w:tcW w:w="979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140" w:type="dxa"/>
            <w:vAlign w:val="center"/>
          </w:tcPr>
          <w:p w:rsidR="00B26CA2" w:rsidRPr="0004364F" w:rsidRDefault="006E3EB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New urban</w:t>
            </w:r>
          </w:p>
        </w:tc>
        <w:tc>
          <w:tcPr>
            <w:tcW w:w="979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140" w:type="dxa"/>
            <w:vAlign w:val="center"/>
          </w:tcPr>
          <w:p w:rsidR="00B26CA2" w:rsidRPr="0004364F" w:rsidRDefault="006E3EB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26CA2" w:rsidRPr="009F6CC5" w:rsidTr="00B26CA2">
        <w:trPr>
          <w:trHeight w:val="325"/>
          <w:jc w:val="center"/>
        </w:trPr>
        <w:tc>
          <w:tcPr>
            <w:tcW w:w="2232" w:type="dxa"/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979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99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00" w:type="dxa"/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40" w:type="dxa"/>
            <w:vAlign w:val="center"/>
          </w:tcPr>
          <w:p w:rsidR="00B26CA2" w:rsidRPr="0004364F" w:rsidRDefault="006E3EB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8E77BA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B26CA2" w:rsidRPr="009F6CC5" w:rsidTr="007123A4">
        <w:trPr>
          <w:trHeight w:val="325"/>
          <w:jc w:val="center"/>
        </w:trPr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:rsidR="00B26CA2" w:rsidRPr="0004364F" w:rsidRDefault="00B26CA2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4364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A6104B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B26CA2" w:rsidRPr="0004364F" w:rsidRDefault="00B26CA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33B95" w:rsidRDefault="00933B95" w:rsidP="00933B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D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4F24">
        <w:rPr>
          <w:rFonts w:ascii="Times New Roman" w:hAnsi="Times New Roman" w:cs="Times New Roman"/>
          <w:sz w:val="20"/>
          <w:szCs w:val="20"/>
        </w:rPr>
        <w:t>Overweight was defined as a BMI z- score &gt;2 SD</w:t>
      </w:r>
    </w:p>
    <w:p w:rsidR="00933B95" w:rsidRDefault="00933B95" w:rsidP="00933B9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4F24">
        <w:rPr>
          <w:rFonts w:ascii="Times New Roman" w:hAnsi="Times New Roman" w:cs="Times New Roman"/>
          <w:sz w:val="20"/>
          <w:szCs w:val="20"/>
        </w:rPr>
        <w:t>Obesity was defined as a BMI z-score &gt;3 SD</w:t>
      </w:r>
    </w:p>
    <w:p w:rsidR="00933B95" w:rsidRDefault="00933B95" w:rsidP="00933B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4F24">
        <w:rPr>
          <w:rFonts w:ascii="Times New Roman" w:hAnsi="Times New Roman" w:cs="Times New Roman"/>
          <w:sz w:val="20"/>
          <w:szCs w:val="20"/>
        </w:rPr>
        <w:t>Overweight was defined as a BMI z- score &gt;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E4F24">
        <w:rPr>
          <w:rFonts w:ascii="Times New Roman" w:hAnsi="Times New Roman" w:cs="Times New Roman"/>
          <w:sz w:val="20"/>
          <w:szCs w:val="20"/>
        </w:rPr>
        <w:t xml:space="preserve"> SD</w:t>
      </w:r>
    </w:p>
    <w:p w:rsidR="00933B95" w:rsidRPr="0061200A" w:rsidRDefault="00933B95" w:rsidP="00933B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4F24">
        <w:rPr>
          <w:rFonts w:ascii="Times New Roman" w:hAnsi="Times New Roman" w:cs="Times New Roman"/>
          <w:sz w:val="20"/>
          <w:szCs w:val="20"/>
        </w:rPr>
        <w:t>Obesity was defined as a BMI z-score &gt;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E4F24">
        <w:rPr>
          <w:rFonts w:ascii="Times New Roman" w:hAnsi="Times New Roman" w:cs="Times New Roman"/>
          <w:sz w:val="20"/>
          <w:szCs w:val="20"/>
        </w:rPr>
        <w:t xml:space="preserve"> SD</w:t>
      </w:r>
    </w:p>
    <w:p w:rsidR="00933B95" w:rsidRPr="0061200A" w:rsidRDefault="00933B95" w:rsidP="00933B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423B" w:rsidRDefault="00A2423B" w:rsidP="00F12F3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0A32D4" w:rsidRDefault="000A32D4" w:rsidP="00F12F3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0A32D4" w:rsidRDefault="000A32D4" w:rsidP="00F12F3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0712D" w:rsidRDefault="0090712D" w:rsidP="00F12F3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0712D" w:rsidRDefault="0090712D" w:rsidP="00F12F3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0712D" w:rsidRDefault="0090712D" w:rsidP="00F12F3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0712D" w:rsidRDefault="0090712D" w:rsidP="00F12F3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0712D" w:rsidRDefault="0090712D" w:rsidP="00F12F3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0A32D4" w:rsidRDefault="000A32D4" w:rsidP="00F12F3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6E3EBE" w:rsidRDefault="006E3EBE" w:rsidP="006F54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6E3EBE" w:rsidRDefault="006E3EBE" w:rsidP="006F54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6E3EBE" w:rsidRDefault="006E3EBE" w:rsidP="006F54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6F5482" w:rsidRDefault="00953AEA" w:rsidP="006F54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</w:t>
      </w:r>
      <w:r w:rsidR="006F5482" w:rsidRPr="009F6CC5">
        <w:rPr>
          <w:rFonts w:ascii="Times New Roman" w:hAnsi="Times New Roman" w:cs="Times New Roman"/>
          <w:sz w:val="20"/>
          <w:szCs w:val="20"/>
        </w:rPr>
        <w:t>able</w:t>
      </w:r>
      <w:r w:rsidR="003C4200">
        <w:rPr>
          <w:rFonts w:ascii="Times New Roman" w:hAnsi="Times New Roman" w:cs="Times New Roman"/>
          <w:sz w:val="20"/>
          <w:szCs w:val="20"/>
        </w:rPr>
        <w:t xml:space="preserve"> B</w:t>
      </w:r>
      <w:r w:rsidR="006F5482">
        <w:rPr>
          <w:rFonts w:ascii="Times New Roman" w:hAnsi="Times New Roman" w:cs="Times New Roman"/>
          <w:sz w:val="20"/>
          <w:szCs w:val="20"/>
        </w:rPr>
        <w:t>.</w:t>
      </w:r>
      <w:r w:rsidR="006F5482" w:rsidRPr="009F6CC5">
        <w:rPr>
          <w:rFonts w:ascii="Times New Roman" w:hAnsi="Times New Roman" w:cs="Times New Roman"/>
          <w:sz w:val="20"/>
          <w:szCs w:val="20"/>
        </w:rPr>
        <w:t xml:space="preserve"> Prevalence</w:t>
      </w:r>
      <w:bookmarkStart w:id="0" w:name="_GoBack"/>
      <w:bookmarkEnd w:id="0"/>
      <w:r w:rsidR="006F5482" w:rsidRPr="009F6CC5">
        <w:rPr>
          <w:rFonts w:ascii="Times New Roman" w:hAnsi="Times New Roman" w:cs="Times New Roman"/>
          <w:sz w:val="20"/>
          <w:szCs w:val="20"/>
        </w:rPr>
        <w:t xml:space="preserve"> of </w:t>
      </w:r>
      <w:r w:rsidR="006F5482">
        <w:rPr>
          <w:rFonts w:ascii="Times New Roman" w:hAnsi="Times New Roman" w:cs="Times New Roman"/>
          <w:sz w:val="20"/>
          <w:szCs w:val="20"/>
        </w:rPr>
        <w:t xml:space="preserve">overweight and </w:t>
      </w:r>
      <w:r w:rsidR="006F5482" w:rsidRPr="009F6CC5">
        <w:rPr>
          <w:rFonts w:ascii="Times New Roman" w:hAnsi="Times New Roman" w:cs="Times New Roman"/>
          <w:sz w:val="20"/>
          <w:szCs w:val="20"/>
        </w:rPr>
        <w:t xml:space="preserve">obesity </w:t>
      </w:r>
      <w:r w:rsidR="00514759">
        <w:rPr>
          <w:rFonts w:ascii="Times New Roman" w:hAnsi="Times New Roman" w:cs="Times New Roman"/>
          <w:sz w:val="20"/>
          <w:szCs w:val="20"/>
        </w:rPr>
        <w:t xml:space="preserve">using IOTF definition </w:t>
      </w:r>
      <w:r w:rsidR="006F5482">
        <w:rPr>
          <w:rFonts w:ascii="Times New Roman" w:hAnsi="Times New Roman" w:cs="Times New Roman"/>
          <w:sz w:val="20"/>
          <w:szCs w:val="20"/>
        </w:rPr>
        <w:t xml:space="preserve">by </w:t>
      </w:r>
      <w:r w:rsidR="00514759">
        <w:rPr>
          <w:rFonts w:ascii="Times New Roman" w:hAnsi="Times New Roman" w:cs="Times New Roman"/>
          <w:sz w:val="20"/>
          <w:szCs w:val="20"/>
        </w:rPr>
        <w:t xml:space="preserve">different </w:t>
      </w:r>
      <w:r w:rsidR="006F5482">
        <w:rPr>
          <w:rFonts w:ascii="Times New Roman" w:hAnsi="Times New Roman" w:cs="Times New Roman"/>
          <w:sz w:val="20"/>
          <w:szCs w:val="20"/>
        </w:rPr>
        <w:t>age</w:t>
      </w:r>
      <w:r w:rsidR="00C40C00">
        <w:rPr>
          <w:rFonts w:ascii="Times New Roman" w:hAnsi="Times New Roman" w:cs="Times New Roman"/>
          <w:sz w:val="20"/>
          <w:szCs w:val="20"/>
        </w:rPr>
        <w:t>, sex and region</w:t>
      </w:r>
      <w:r w:rsidR="006F5482">
        <w:rPr>
          <w:rFonts w:ascii="Times New Roman" w:hAnsi="Times New Roman" w:cs="Times New Roman"/>
          <w:sz w:val="20"/>
          <w:szCs w:val="20"/>
        </w:rPr>
        <w:t xml:space="preserve"> </w:t>
      </w:r>
      <w:r w:rsidR="00514759">
        <w:rPr>
          <w:rFonts w:ascii="Times New Roman" w:hAnsi="Times New Roman" w:cs="Times New Roman"/>
          <w:sz w:val="20"/>
          <w:szCs w:val="20"/>
        </w:rPr>
        <w:t xml:space="preserve">from 2006 to 2014 </w:t>
      </w:r>
      <w:r w:rsidR="006F5482">
        <w:rPr>
          <w:rFonts w:ascii="Times New Roman" w:hAnsi="Times New Roman" w:cs="Times New Roman"/>
          <w:sz w:val="20"/>
          <w:szCs w:val="20"/>
        </w:rPr>
        <w:t xml:space="preserve">in the children </w:t>
      </w:r>
      <w:r w:rsidR="006F5482" w:rsidRPr="009F6CC5">
        <w:rPr>
          <w:rFonts w:ascii="Times New Roman" w:hAnsi="Times New Roman" w:cs="Times New Roman"/>
          <w:sz w:val="20"/>
          <w:szCs w:val="20"/>
        </w:rPr>
        <w:t>at 3-6</w:t>
      </w:r>
      <w:r w:rsidR="00514759">
        <w:rPr>
          <w:rFonts w:ascii="Times New Roman" w:hAnsi="Times New Roman" w:cs="Times New Roman"/>
          <w:sz w:val="20"/>
          <w:szCs w:val="20"/>
        </w:rPr>
        <w:t xml:space="preserve"> years in Tianjin</w:t>
      </w:r>
    </w:p>
    <w:tbl>
      <w:tblPr>
        <w:tblStyle w:val="TableGrid"/>
        <w:tblW w:w="12992" w:type="dxa"/>
        <w:jc w:val="center"/>
        <w:tblInd w:w="-2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990"/>
        <w:gridCol w:w="900"/>
        <w:gridCol w:w="935"/>
        <w:gridCol w:w="911"/>
        <w:gridCol w:w="1034"/>
        <w:gridCol w:w="900"/>
        <w:gridCol w:w="900"/>
        <w:gridCol w:w="900"/>
        <w:gridCol w:w="900"/>
        <w:gridCol w:w="1080"/>
        <w:gridCol w:w="1456"/>
      </w:tblGrid>
      <w:tr w:rsidR="006F5482" w:rsidRPr="00514759" w:rsidTr="007123A4">
        <w:trPr>
          <w:trHeight w:val="343"/>
          <w:jc w:val="center"/>
        </w:trPr>
        <w:tc>
          <w:tcPr>
            <w:tcW w:w="2086" w:type="dxa"/>
            <w:vMerge w:val="restart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 xml:space="preserve">P value </w:t>
            </w:r>
          </w:p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for trend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Merge/>
            <w:tcBorders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43"/>
          <w:jc w:val="center"/>
        </w:trPr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6F5482" w:rsidRPr="00514759" w:rsidRDefault="006F5482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A6104B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C40C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Age group (years)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491D8E" w:rsidRPr="00514759" w:rsidRDefault="00491D8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:rsidR="00491D8E" w:rsidRPr="00514759" w:rsidRDefault="00491D8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491D8E" w:rsidRPr="00514759" w:rsidRDefault="00491D8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91D8E" w:rsidRPr="00514759" w:rsidRDefault="00491D8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491D8E" w:rsidRPr="00514759" w:rsidRDefault="00491D8E" w:rsidP="006F54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 xml:space="preserve">  Region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C21125" w:rsidRPr="00514759" w:rsidRDefault="00C21125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Central urban</w:t>
            </w:r>
          </w:p>
        </w:tc>
        <w:tc>
          <w:tcPr>
            <w:tcW w:w="99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35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11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034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08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456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C21125" w:rsidRPr="00514759" w:rsidRDefault="00C21125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New urban</w:t>
            </w:r>
          </w:p>
        </w:tc>
        <w:tc>
          <w:tcPr>
            <w:tcW w:w="99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935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911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034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08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456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C21125" w:rsidRPr="00514759" w:rsidRDefault="00C21125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99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35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911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34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8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456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C21125" w:rsidRPr="00514759" w:rsidRDefault="00C21125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99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35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11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034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8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456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4B16A2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A6104B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 group (years)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4B16A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35" w:type="dxa"/>
            <w:vAlign w:val="center"/>
          </w:tcPr>
          <w:p w:rsidR="00491D8E" w:rsidRPr="00514759" w:rsidRDefault="00491D8E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11" w:type="dxa"/>
            <w:vAlign w:val="center"/>
          </w:tcPr>
          <w:p w:rsidR="00491D8E" w:rsidRPr="00514759" w:rsidRDefault="00491D8E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4" w:type="dxa"/>
            <w:vAlign w:val="center"/>
          </w:tcPr>
          <w:p w:rsidR="00491D8E" w:rsidRPr="00514759" w:rsidRDefault="00491D8E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491D8E" w:rsidRPr="00514759" w:rsidRDefault="00491D8E" w:rsidP="004B1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56" w:type="dxa"/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491D8E" w:rsidRPr="00514759" w:rsidRDefault="00491D8E" w:rsidP="006F54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 xml:space="preserve">  Region</w:t>
            </w:r>
          </w:p>
        </w:tc>
        <w:tc>
          <w:tcPr>
            <w:tcW w:w="99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491D8E" w:rsidRPr="00514759" w:rsidRDefault="00491D8E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491D8E" w:rsidRPr="00514759" w:rsidRDefault="00491D8E" w:rsidP="00187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C21125" w:rsidRPr="00514759" w:rsidRDefault="00C21125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Central urban</w:t>
            </w:r>
          </w:p>
        </w:tc>
        <w:tc>
          <w:tcPr>
            <w:tcW w:w="99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35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11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34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80" w:type="dxa"/>
            <w:vAlign w:val="center"/>
          </w:tcPr>
          <w:p w:rsidR="00C21125" w:rsidRPr="00514759" w:rsidRDefault="00C21125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456" w:type="dxa"/>
            <w:vAlign w:val="center"/>
          </w:tcPr>
          <w:p w:rsidR="00C21125" w:rsidRPr="00514759" w:rsidRDefault="00C21125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C21125" w:rsidRPr="00514759" w:rsidRDefault="00C21125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New urban</w:t>
            </w:r>
          </w:p>
        </w:tc>
        <w:tc>
          <w:tcPr>
            <w:tcW w:w="99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35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11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34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80" w:type="dxa"/>
            <w:vAlign w:val="center"/>
          </w:tcPr>
          <w:p w:rsidR="00C21125" w:rsidRPr="00514759" w:rsidRDefault="00C21125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456" w:type="dxa"/>
            <w:vAlign w:val="center"/>
          </w:tcPr>
          <w:p w:rsidR="00C21125" w:rsidRPr="00514759" w:rsidRDefault="00C21125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C21125" w:rsidRPr="00514759" w:rsidRDefault="00C21125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99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35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11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34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80" w:type="dxa"/>
            <w:vAlign w:val="center"/>
          </w:tcPr>
          <w:p w:rsidR="00C21125" w:rsidRPr="00514759" w:rsidRDefault="00C21125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456" w:type="dxa"/>
            <w:vAlign w:val="center"/>
          </w:tcPr>
          <w:p w:rsidR="00C21125" w:rsidRPr="00514759" w:rsidRDefault="00C21125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vAlign w:val="center"/>
          </w:tcPr>
          <w:p w:rsidR="00C21125" w:rsidRPr="00514759" w:rsidRDefault="00C21125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99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35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11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34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00" w:type="dxa"/>
            <w:vAlign w:val="center"/>
          </w:tcPr>
          <w:p w:rsidR="00C21125" w:rsidRPr="00514759" w:rsidRDefault="00C21125" w:rsidP="00187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80" w:type="dxa"/>
            <w:vAlign w:val="center"/>
          </w:tcPr>
          <w:p w:rsidR="00C21125" w:rsidRPr="00514759" w:rsidRDefault="00C21125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456" w:type="dxa"/>
            <w:vAlign w:val="center"/>
          </w:tcPr>
          <w:p w:rsidR="00C21125" w:rsidRPr="00514759" w:rsidRDefault="00C21125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65714" w:rsidRPr="00514759" w:rsidTr="00F65714">
        <w:trPr>
          <w:trHeight w:val="324"/>
          <w:jc w:val="center"/>
        </w:trPr>
        <w:tc>
          <w:tcPr>
            <w:tcW w:w="2086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A6104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A61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7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491D8E" w:rsidRPr="00514759" w:rsidRDefault="00491D8E" w:rsidP="00377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F5482" w:rsidRPr="00514759" w:rsidRDefault="006F5482" w:rsidP="006F54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6F5482" w:rsidRDefault="006F5482" w:rsidP="00F12F3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6F5482" w:rsidSect="007123A4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D60259"/>
    <w:multiLevelType w:val="hybridMultilevel"/>
    <w:tmpl w:val="FEDA87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8D5"/>
    <w:rsid w:val="000003AB"/>
    <w:rsid w:val="0004364F"/>
    <w:rsid w:val="000558C6"/>
    <w:rsid w:val="000A32D4"/>
    <w:rsid w:val="000A4C19"/>
    <w:rsid w:val="000B5CEA"/>
    <w:rsid w:val="000B6C56"/>
    <w:rsid w:val="00117867"/>
    <w:rsid w:val="00130FCD"/>
    <w:rsid w:val="00187C15"/>
    <w:rsid w:val="0020687B"/>
    <w:rsid w:val="002428D5"/>
    <w:rsid w:val="003243E6"/>
    <w:rsid w:val="003731A7"/>
    <w:rsid w:val="003777CB"/>
    <w:rsid w:val="003C4200"/>
    <w:rsid w:val="003F2ACE"/>
    <w:rsid w:val="003F6B88"/>
    <w:rsid w:val="00415612"/>
    <w:rsid w:val="00491D8E"/>
    <w:rsid w:val="004B16A2"/>
    <w:rsid w:val="004C0BAE"/>
    <w:rsid w:val="004F1C3F"/>
    <w:rsid w:val="00514759"/>
    <w:rsid w:val="00541355"/>
    <w:rsid w:val="00597E5F"/>
    <w:rsid w:val="005D1F76"/>
    <w:rsid w:val="00606F40"/>
    <w:rsid w:val="006871B7"/>
    <w:rsid w:val="006E3EBE"/>
    <w:rsid w:val="006F5482"/>
    <w:rsid w:val="00707C93"/>
    <w:rsid w:val="007123A4"/>
    <w:rsid w:val="007928FC"/>
    <w:rsid w:val="00794631"/>
    <w:rsid w:val="00873C19"/>
    <w:rsid w:val="008E77BA"/>
    <w:rsid w:val="0090712D"/>
    <w:rsid w:val="0091346B"/>
    <w:rsid w:val="00933B95"/>
    <w:rsid w:val="0095041F"/>
    <w:rsid w:val="00953AEA"/>
    <w:rsid w:val="00977DAB"/>
    <w:rsid w:val="009866BD"/>
    <w:rsid w:val="009F14B3"/>
    <w:rsid w:val="00A06971"/>
    <w:rsid w:val="00A2423B"/>
    <w:rsid w:val="00A6104B"/>
    <w:rsid w:val="00AA52B5"/>
    <w:rsid w:val="00AB6728"/>
    <w:rsid w:val="00B26CA2"/>
    <w:rsid w:val="00B30FDC"/>
    <w:rsid w:val="00B5142B"/>
    <w:rsid w:val="00B95E9E"/>
    <w:rsid w:val="00BE1D22"/>
    <w:rsid w:val="00C21125"/>
    <w:rsid w:val="00C40C00"/>
    <w:rsid w:val="00C93CDE"/>
    <w:rsid w:val="00CA40A4"/>
    <w:rsid w:val="00CD4FCC"/>
    <w:rsid w:val="00DF7C3B"/>
    <w:rsid w:val="00E1210A"/>
    <w:rsid w:val="00E8181F"/>
    <w:rsid w:val="00F12F33"/>
    <w:rsid w:val="00F65714"/>
    <w:rsid w:val="00FC6052"/>
    <w:rsid w:val="00FC67E0"/>
    <w:rsid w:val="00FF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2F33"/>
    <w:pPr>
      <w:ind w:left="720"/>
      <w:contextualSpacing/>
    </w:pPr>
  </w:style>
  <w:style w:type="character" w:customStyle="1" w:styleId="textblue1">
    <w:name w:val="text_blue1"/>
    <w:basedOn w:val="DefaultParagraphFont"/>
    <w:rsid w:val="00F12F33"/>
    <w:rPr>
      <w:color w:val="236FD4"/>
    </w:rPr>
  </w:style>
  <w:style w:type="character" w:styleId="Hyperlink">
    <w:name w:val="Hyperlink"/>
    <w:basedOn w:val="DefaultParagraphFont"/>
    <w:uiPriority w:val="99"/>
    <w:unhideWhenUsed/>
    <w:rsid w:val="00F12F3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F33"/>
  </w:style>
  <w:style w:type="paragraph" w:styleId="Footer">
    <w:name w:val="footer"/>
    <w:basedOn w:val="Normal"/>
    <w:link w:val="FooterChar"/>
    <w:uiPriority w:val="99"/>
    <w:unhideWhenUsed/>
    <w:rsid w:val="00F12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F33"/>
  </w:style>
  <w:style w:type="paragraph" w:styleId="BalloonText">
    <w:name w:val="Balloon Text"/>
    <w:basedOn w:val="Normal"/>
    <w:link w:val="BalloonTextChar"/>
    <w:uiPriority w:val="99"/>
    <w:semiHidden/>
    <w:unhideWhenUsed/>
    <w:rsid w:val="00F12F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F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2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F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F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F33"/>
    <w:rPr>
      <w:b/>
      <w:bCs/>
      <w:sz w:val="20"/>
      <w:szCs w:val="20"/>
    </w:rPr>
  </w:style>
  <w:style w:type="character" w:customStyle="1" w:styleId="highlight2">
    <w:name w:val="highlight2"/>
    <w:basedOn w:val="DefaultParagraphFont"/>
    <w:rsid w:val="00F12F33"/>
  </w:style>
  <w:style w:type="table" w:styleId="LightShading-Accent1">
    <w:name w:val="Light Shading Accent 1"/>
    <w:basedOn w:val="TableNormal"/>
    <w:uiPriority w:val="60"/>
    <w:rsid w:val="00F12F3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12F3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12F3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F12F3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F12F3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ColorfulList-Accent1">
    <w:name w:val="Colorful List Accent 1"/>
    <w:basedOn w:val="TableNormal"/>
    <w:uiPriority w:val="72"/>
    <w:rsid w:val="00F12F3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2F33"/>
    <w:pPr>
      <w:ind w:left="720"/>
      <w:contextualSpacing/>
    </w:pPr>
  </w:style>
  <w:style w:type="character" w:customStyle="1" w:styleId="textblue1">
    <w:name w:val="text_blue1"/>
    <w:basedOn w:val="DefaultParagraphFont"/>
    <w:rsid w:val="00F12F33"/>
    <w:rPr>
      <w:color w:val="236FD4"/>
    </w:rPr>
  </w:style>
  <w:style w:type="character" w:styleId="Hyperlink">
    <w:name w:val="Hyperlink"/>
    <w:basedOn w:val="DefaultParagraphFont"/>
    <w:uiPriority w:val="99"/>
    <w:unhideWhenUsed/>
    <w:rsid w:val="00F12F3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F33"/>
  </w:style>
  <w:style w:type="paragraph" w:styleId="Footer">
    <w:name w:val="footer"/>
    <w:basedOn w:val="Normal"/>
    <w:link w:val="FooterChar"/>
    <w:uiPriority w:val="99"/>
    <w:unhideWhenUsed/>
    <w:rsid w:val="00F12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F33"/>
  </w:style>
  <w:style w:type="paragraph" w:styleId="BalloonText">
    <w:name w:val="Balloon Text"/>
    <w:basedOn w:val="Normal"/>
    <w:link w:val="BalloonTextChar"/>
    <w:uiPriority w:val="99"/>
    <w:semiHidden/>
    <w:unhideWhenUsed/>
    <w:rsid w:val="00F12F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F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2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F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F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F33"/>
    <w:rPr>
      <w:b/>
      <w:bCs/>
      <w:sz w:val="20"/>
      <w:szCs w:val="20"/>
    </w:rPr>
  </w:style>
  <w:style w:type="character" w:customStyle="1" w:styleId="highlight2">
    <w:name w:val="highlight2"/>
    <w:basedOn w:val="DefaultParagraphFont"/>
    <w:rsid w:val="00F12F33"/>
  </w:style>
  <w:style w:type="table" w:styleId="LightShading-Accent1">
    <w:name w:val="Light Shading Accent 1"/>
    <w:basedOn w:val="TableNormal"/>
    <w:uiPriority w:val="60"/>
    <w:rsid w:val="00F12F3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12F3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12F3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F12F3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F12F3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ColorfulList-Accent1">
    <w:name w:val="Colorful List Accent 1"/>
    <w:basedOn w:val="TableNormal"/>
    <w:uiPriority w:val="72"/>
    <w:rsid w:val="00F12F3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4D1669-4218-4A8D-89CE-26746FB62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3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juan Qiao</dc:creator>
  <cp:lastModifiedBy>Yijuan Qiao</cp:lastModifiedBy>
  <cp:revision>5</cp:revision>
  <dcterms:created xsi:type="dcterms:W3CDTF">2015-06-30T19:59:00Z</dcterms:created>
  <dcterms:modified xsi:type="dcterms:W3CDTF">2015-07-20T20:11:00Z</dcterms:modified>
</cp:coreProperties>
</file>